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12B3" w:rsidRDefault="005812B3"/>
    <w:p w:rsidR="004D7520" w:rsidRPr="004D7520" w:rsidRDefault="004D7520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b/>
          <w:bCs/>
          <w:caps/>
          <w:color w:val="000000"/>
          <w:kern w:val="0"/>
          <w:sz w:val="24"/>
          <w:szCs w:val="24"/>
          <w:lang w:bidi="ar-SA"/>
        </w:rPr>
      </w:pPr>
      <w:r w:rsidRPr="004D7520">
        <w:rPr>
          <w:rFonts w:ascii="system-ui" w:eastAsia="Times New Roman" w:hAnsi="system-ui" w:cs="system-ui"/>
          <w:b/>
          <w:bCs/>
          <w:caps/>
          <w:color w:val="000000"/>
          <w:kern w:val="0"/>
          <w:sz w:val="24"/>
          <w:szCs w:val="24"/>
          <w:lang w:bidi="ar-SA"/>
        </w:rPr>
        <w:t>S1</w:t>
      </w:r>
      <w:r>
        <w:rPr>
          <w:rFonts w:ascii="system-ui" w:eastAsia="Times New Roman" w:hAnsi="system-ui" w:cs="system-ui"/>
          <w:b/>
          <w:bCs/>
          <w:caps/>
          <w:color w:val="000000"/>
          <w:kern w:val="0"/>
          <w:sz w:val="24"/>
          <w:szCs w:val="24"/>
          <w:lang w:bidi="ar-SA"/>
        </w:rPr>
        <w:t xml:space="preserve">. </w:t>
      </w:r>
      <w:r w:rsidR="008D072E" w:rsidRPr="000F1FDE">
        <w:rPr>
          <w:rFonts w:ascii="system-ui" w:eastAsia="Times New Roman" w:hAnsi="system-ui" w:cs="system-ui"/>
          <w:b/>
          <w:bCs/>
          <w:caps/>
          <w:color w:val="000000"/>
          <w:kern w:val="0"/>
          <w:sz w:val="24"/>
          <w:szCs w:val="24"/>
          <w:lang w:bidi="ar-SA"/>
        </w:rPr>
        <w:t xml:space="preserve">ANOVA </w:t>
      </w:r>
      <w:r w:rsidR="008D072E">
        <w:rPr>
          <w:rFonts w:ascii="system-ui" w:eastAsia="Times New Roman" w:hAnsi="system-ui" w:cs="system-ui"/>
          <w:b/>
          <w:bCs/>
          <w:color w:val="000000"/>
          <w:kern w:val="0"/>
          <w:sz w:val="24"/>
          <w:szCs w:val="24"/>
          <w:lang w:bidi="ar-SA"/>
        </w:rPr>
        <w:t>file for the e</w:t>
      </w:r>
      <w:r>
        <w:rPr>
          <w:rFonts w:ascii="system-ui" w:eastAsia="Times New Roman" w:hAnsi="system-ui" w:cs="system-ui"/>
          <w:b/>
          <w:bCs/>
          <w:color w:val="000000"/>
          <w:kern w:val="0"/>
          <w:sz w:val="24"/>
          <w:szCs w:val="24"/>
          <w:lang w:bidi="ar-SA"/>
        </w:rPr>
        <w:t>ffect of treatments on the disease incidence (DI) and area under disease progress curve  disease incidence (AUDPC DI) on maize plants.</w:t>
      </w:r>
    </w:p>
    <w:p w:rsidR="004D7520" w:rsidRDefault="004D7520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3458ED" w:rsidRPr="003458ED" w:rsidRDefault="003458ED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3458ED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t>42 DAYS</w:t>
      </w:r>
    </w:p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42 days versus treatments</w:t>
      </w:r>
    </w:p>
    <w:p w:rsidR="003458ED" w:rsidRPr="003458ED" w:rsidRDefault="003458ED" w:rsidP="003458ED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3458ED" w:rsidRPr="003458E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3458ED" w:rsidRPr="003458E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3458ED" w:rsidRPr="003458E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3458ED" w:rsidRPr="003458ED" w:rsidRDefault="003458ED" w:rsidP="003458ED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3458ED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09"/>
        <w:gridCol w:w="720"/>
        <w:gridCol w:w="6795"/>
      </w:tblGrid>
      <w:tr w:rsidR="003458ED" w:rsidRPr="003458ED">
        <w:tc>
          <w:tcPr>
            <w:tcW w:w="88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9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3458ED" w:rsidRPr="003458ED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09"/>
        <w:gridCol w:w="405"/>
        <w:gridCol w:w="750"/>
        <w:gridCol w:w="1335"/>
        <w:gridCol w:w="735"/>
        <w:gridCol w:w="810"/>
        <w:gridCol w:w="855"/>
        <w:gridCol w:w="870"/>
      </w:tblGrid>
      <w:tr w:rsidR="003458ED" w:rsidRPr="003458ED">
        <w:tc>
          <w:tcPr>
            <w:tcW w:w="88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eq SS</w:t>
            </w:r>
          </w:p>
        </w:tc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Contribution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3458ED" w:rsidRPr="003458ED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68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6.37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68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3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.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3458ED" w:rsidRPr="003458ED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12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3.63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12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4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3458ED" w:rsidRPr="003458ED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088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0.0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5"/>
        <w:gridCol w:w="675"/>
        <w:gridCol w:w="990"/>
        <w:gridCol w:w="705"/>
        <w:gridCol w:w="1125"/>
      </w:tblGrid>
      <w:tr w:rsidR="003458ED" w:rsidRPr="003458ED"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RESS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3458ED" w:rsidRPr="003458ED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8.388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6.3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3.67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75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6.20%</w:t>
            </w:r>
          </w:p>
        </w:tc>
      </w:tr>
    </w:tbl>
    <w:p w:rsidR="003458ED" w:rsidRPr="003458ED" w:rsidRDefault="003458ED" w:rsidP="003458ED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3458ED" w:rsidRPr="003458ED" w:rsidRDefault="003458ED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3458ED" w:rsidRDefault="003458ED"/>
    <w:p w:rsidR="009171BF" w:rsidRDefault="009171BF"/>
    <w:p w:rsidR="009171BF" w:rsidRDefault="009171BF"/>
    <w:p w:rsidR="009171BF" w:rsidRDefault="009171BF"/>
    <w:p w:rsidR="009171BF" w:rsidRDefault="009171BF"/>
    <w:p w:rsidR="009171BF" w:rsidRDefault="009171BF"/>
    <w:p w:rsidR="009171BF" w:rsidRDefault="009171BF"/>
    <w:p w:rsidR="009171BF" w:rsidRDefault="009171BF"/>
    <w:p w:rsidR="009171BF" w:rsidRDefault="009171BF"/>
    <w:p w:rsidR="009171BF" w:rsidRDefault="009171BF"/>
    <w:p w:rsidR="003458ED" w:rsidRPr="003458ED" w:rsidRDefault="003458ED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3458ED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lastRenderedPageBreak/>
        <w:t>56 DAYS</w:t>
      </w:r>
    </w:p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56 days versus treatments</w:t>
      </w:r>
    </w:p>
    <w:p w:rsidR="003458ED" w:rsidRPr="003458ED" w:rsidRDefault="003458ED" w:rsidP="003458ED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3458ED" w:rsidRPr="003458E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3458ED" w:rsidRPr="003458E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3458ED" w:rsidRPr="003458E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3458ED" w:rsidRPr="003458ED" w:rsidRDefault="003458ED" w:rsidP="003458ED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3458ED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09"/>
        <w:gridCol w:w="720"/>
        <w:gridCol w:w="6795"/>
      </w:tblGrid>
      <w:tr w:rsidR="003458ED" w:rsidRPr="003458ED">
        <w:tc>
          <w:tcPr>
            <w:tcW w:w="88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9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3458ED" w:rsidRPr="003458ED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09"/>
        <w:gridCol w:w="405"/>
        <w:gridCol w:w="750"/>
        <w:gridCol w:w="1335"/>
        <w:gridCol w:w="735"/>
        <w:gridCol w:w="810"/>
        <w:gridCol w:w="855"/>
        <w:gridCol w:w="870"/>
      </w:tblGrid>
      <w:tr w:rsidR="003458ED" w:rsidRPr="003458ED">
        <w:tc>
          <w:tcPr>
            <w:tcW w:w="88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eq SS</w:t>
            </w:r>
          </w:p>
        </w:tc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Contribution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3458ED" w:rsidRPr="003458ED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936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6.14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93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5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.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3458ED" w:rsidRPr="003458ED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16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3.86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16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5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3458ED" w:rsidRPr="003458ED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1536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0.0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5"/>
        <w:gridCol w:w="675"/>
        <w:gridCol w:w="990"/>
        <w:gridCol w:w="705"/>
        <w:gridCol w:w="1125"/>
      </w:tblGrid>
      <w:tr w:rsidR="003458ED" w:rsidRPr="003458ED"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RESS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3458ED" w:rsidRPr="003458ED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9.06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6.1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3.38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12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5.84%</w:t>
            </w:r>
          </w:p>
        </w:tc>
      </w:tr>
    </w:tbl>
    <w:p w:rsidR="003458ED" w:rsidRPr="003458ED" w:rsidRDefault="003458ED" w:rsidP="003458ED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3458ED" w:rsidRDefault="003458ED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9171BF" w:rsidRPr="003458ED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3458ED" w:rsidRDefault="003458ED"/>
    <w:p w:rsidR="003458ED" w:rsidRPr="003458ED" w:rsidRDefault="003458ED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3458ED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lastRenderedPageBreak/>
        <w:t>7</w:t>
      </w:r>
      <w:r w:rsidR="00FD5643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t>0</w:t>
      </w:r>
      <w:r w:rsidRPr="003458ED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t xml:space="preserve"> DAYS</w:t>
      </w:r>
    </w:p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7</w:t>
      </w:r>
      <w:r w:rsidR="00FD5643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0</w:t>
      </w:r>
      <w:r w:rsidRPr="003458ED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 xml:space="preserve"> days versus Treatments</w:t>
      </w:r>
    </w:p>
    <w:p w:rsidR="003458ED" w:rsidRPr="003458ED" w:rsidRDefault="003458ED" w:rsidP="003458ED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3458ED" w:rsidRPr="003458E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3458ED" w:rsidRPr="003458E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3458ED" w:rsidRPr="003458E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3458ED" w:rsidRPr="003458ED" w:rsidRDefault="003458ED" w:rsidP="003458ED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3458ED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3458ED" w:rsidRPr="003458ED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3458ED" w:rsidRPr="003458ED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750"/>
        <w:gridCol w:w="1335"/>
        <w:gridCol w:w="735"/>
        <w:gridCol w:w="810"/>
        <w:gridCol w:w="855"/>
        <w:gridCol w:w="870"/>
      </w:tblGrid>
      <w:tr w:rsidR="003458ED" w:rsidRPr="003458ED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eq SS</w:t>
            </w:r>
          </w:p>
        </w:tc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Contribution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3458ED" w:rsidRPr="003458ED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218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3.02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218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67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.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3458ED" w:rsidRPr="003458ED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8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6.98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8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4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3458ED" w:rsidRPr="003458ED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298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0.0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5"/>
        <w:gridCol w:w="675"/>
        <w:gridCol w:w="990"/>
        <w:gridCol w:w="705"/>
        <w:gridCol w:w="1125"/>
      </w:tblGrid>
      <w:tr w:rsidR="003458ED" w:rsidRPr="003458ED"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RESS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3458ED" w:rsidRPr="003458ED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7.69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3.0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1.90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687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6.60%</w:t>
            </w:r>
          </w:p>
        </w:tc>
      </w:tr>
    </w:tbl>
    <w:p w:rsidR="003458ED" w:rsidRPr="003458ED" w:rsidRDefault="003458ED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3458ED" w:rsidRDefault="003458ED"/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9171BF" w:rsidRDefault="009171BF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</w:p>
    <w:p w:rsidR="003458ED" w:rsidRPr="003458ED" w:rsidRDefault="003458ED" w:rsidP="003458ED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3458ED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lastRenderedPageBreak/>
        <w:t>AUDPC DI</w:t>
      </w:r>
    </w:p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AUDPC DI versus Treatments</w:t>
      </w:r>
    </w:p>
    <w:p w:rsidR="003458ED" w:rsidRPr="003458ED" w:rsidRDefault="003458ED" w:rsidP="003458ED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3458ED" w:rsidRPr="003458E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3458ED" w:rsidRPr="003458E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3458ED" w:rsidRPr="003458ED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3458ED" w:rsidRPr="003458ED" w:rsidRDefault="003458ED" w:rsidP="003458ED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3458ED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3458ED" w:rsidRPr="003458ED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3458ED" w:rsidRPr="003458ED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958"/>
        <w:gridCol w:w="1335"/>
        <w:gridCol w:w="858"/>
        <w:gridCol w:w="810"/>
        <w:gridCol w:w="855"/>
        <w:gridCol w:w="870"/>
      </w:tblGrid>
      <w:tr w:rsidR="003458ED" w:rsidRPr="003458ED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eq SS</w:t>
            </w:r>
          </w:p>
        </w:tc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Contribution</w:t>
            </w:r>
          </w:p>
        </w:tc>
        <w:tc>
          <w:tcPr>
            <w:tcW w:w="84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3458ED" w:rsidRPr="003458ED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802155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0.9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802155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4564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.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3458ED" w:rsidRPr="003458ED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7224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9.0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7224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161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3458ED" w:rsidRPr="003458ED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574395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0.0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3458ED" w:rsidRPr="003458ED" w:rsidRDefault="003458ED" w:rsidP="003458ED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3458ED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5"/>
        <w:gridCol w:w="675"/>
        <w:gridCol w:w="990"/>
        <w:gridCol w:w="958"/>
        <w:gridCol w:w="1125"/>
      </w:tblGrid>
      <w:tr w:rsidR="003458ED" w:rsidRPr="003458ED"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RESS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3458E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3458ED" w:rsidRPr="003458ED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08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0.9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9.33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206625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3458ED" w:rsidRPr="003458ED" w:rsidRDefault="003458ED" w:rsidP="003458E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3458ED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3.36%</w:t>
            </w:r>
          </w:p>
        </w:tc>
      </w:tr>
    </w:tbl>
    <w:p w:rsidR="003458ED" w:rsidRDefault="003458ED"/>
    <w:sectPr w:rsidR="003458E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93C4C" w:rsidRDefault="00A93C4C" w:rsidP="00C20480">
      <w:pPr>
        <w:spacing w:after="0" w:line="240" w:lineRule="auto"/>
      </w:pPr>
      <w:r>
        <w:separator/>
      </w:r>
    </w:p>
  </w:endnote>
  <w:endnote w:type="continuationSeparator" w:id="0">
    <w:p w:rsidR="00A93C4C" w:rsidRDefault="00A93C4C" w:rsidP="00C20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10373342"/>
      <w:docPartObj>
        <w:docPartGallery w:val="Page Numbers (Bottom of Page)"/>
        <w:docPartUnique/>
      </w:docPartObj>
    </w:sdtPr>
    <w:sdtContent>
      <w:p w:rsidR="00C20480" w:rsidRDefault="00C20480" w:rsidP="00491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20480" w:rsidRDefault="00C20480" w:rsidP="00C204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6244931"/>
      <w:docPartObj>
        <w:docPartGallery w:val="Page Numbers (Bottom of Page)"/>
        <w:docPartUnique/>
      </w:docPartObj>
    </w:sdtPr>
    <w:sdtContent>
      <w:p w:rsidR="00C20480" w:rsidRDefault="00C20480" w:rsidP="00491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20480" w:rsidRDefault="00C20480" w:rsidP="00C204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93C4C" w:rsidRDefault="00A93C4C" w:rsidP="00C20480">
      <w:pPr>
        <w:spacing w:after="0" w:line="240" w:lineRule="auto"/>
      </w:pPr>
      <w:r>
        <w:separator/>
      </w:r>
    </w:p>
  </w:footnote>
  <w:footnote w:type="continuationSeparator" w:id="0">
    <w:p w:rsidR="00A93C4C" w:rsidRDefault="00A93C4C" w:rsidP="00C204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8ED"/>
    <w:rsid w:val="003458ED"/>
    <w:rsid w:val="004D7520"/>
    <w:rsid w:val="004E064D"/>
    <w:rsid w:val="005812B3"/>
    <w:rsid w:val="005B476E"/>
    <w:rsid w:val="008D072E"/>
    <w:rsid w:val="009171BF"/>
    <w:rsid w:val="00A93C4C"/>
    <w:rsid w:val="00C02AED"/>
    <w:rsid w:val="00C20480"/>
    <w:rsid w:val="00FD5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ED022"/>
  <w15:chartTrackingRefBased/>
  <w15:docId w15:val="{A30EB1A0-3515-4490-8DF6-3661C9274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ur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04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480"/>
    <w:rPr>
      <w:lang w:bidi="ur-PK"/>
    </w:rPr>
  </w:style>
  <w:style w:type="character" w:styleId="PageNumber">
    <w:name w:val="page number"/>
    <w:basedOn w:val="DefaultParagraphFont"/>
    <w:uiPriority w:val="99"/>
    <w:semiHidden/>
    <w:unhideWhenUsed/>
    <w:rsid w:val="00C20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r. Muhammad Akbar</cp:lastModifiedBy>
  <cp:revision>7</cp:revision>
  <dcterms:created xsi:type="dcterms:W3CDTF">2024-05-19T10:28:00Z</dcterms:created>
  <dcterms:modified xsi:type="dcterms:W3CDTF">2024-07-28T10:49:00Z</dcterms:modified>
</cp:coreProperties>
</file>